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B0DD6" w14:textId="77777777" w:rsidR="00A40DFD" w:rsidRPr="00FB7086" w:rsidRDefault="00A40DFD" w:rsidP="00A40DF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eastAsia="SimSun" w:hAnsi="Times New Roman" w:cs="Times New Roman"/>
          <w:b/>
          <w:iCs/>
          <w:sz w:val="21"/>
          <w:szCs w:val="21"/>
        </w:rPr>
      </w:pP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>Table S1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. Sequence of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 VAMP7 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and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 Vti1a </w:t>
      </w:r>
      <w:r w:rsidRPr="00FB7086">
        <w:rPr>
          <w:rFonts w:ascii="Times New Roman" w:eastAsia="SimSun" w:hAnsi="Times New Roman" w:cs="Times New Roman"/>
          <w:b/>
          <w:iCs/>
          <w:sz w:val="21"/>
          <w:szCs w:val="21"/>
        </w:rPr>
        <w:t>in white-backed planthopper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455"/>
      </w:tblGrid>
      <w:tr w:rsidR="00A40DFD" w:rsidRPr="00FB7086" w14:paraId="59C85017" w14:textId="77777777" w:rsidTr="00884706">
        <w:tc>
          <w:tcPr>
            <w:tcW w:w="851" w:type="dxa"/>
            <w:tcBorders>
              <w:right w:val="single" w:sz="4" w:space="0" w:color="auto"/>
            </w:tcBorders>
          </w:tcPr>
          <w:p w14:paraId="16DEBC69" w14:textId="77777777" w:rsidR="00A40DFD" w:rsidRPr="00FB7086" w:rsidRDefault="00A40DFD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7455" w:type="dxa"/>
            <w:tcBorders>
              <w:left w:val="single" w:sz="4" w:space="0" w:color="auto"/>
            </w:tcBorders>
          </w:tcPr>
          <w:p w14:paraId="79EED0AC" w14:textId="77777777" w:rsidR="00A40DFD" w:rsidRPr="00FB7086" w:rsidRDefault="00A40DFD" w:rsidP="00884706">
            <w:pPr>
              <w:rPr>
                <w:rFonts w:ascii="Times New Roman" w:hAnsi="Times New Roman"/>
                <w:sz w:val="21"/>
                <w:szCs w:val="21"/>
              </w:rPr>
            </w:pPr>
            <w:r w:rsidRPr="00FB7086">
              <w:rPr>
                <w:rFonts w:ascii="Times New Roman" w:hAnsi="Times New Roman"/>
                <w:sz w:val="21"/>
                <w:szCs w:val="21"/>
              </w:rPr>
              <w:t xml:space="preserve">Sequence </w:t>
            </w:r>
          </w:p>
        </w:tc>
      </w:tr>
      <w:tr w:rsidR="00A40DFD" w:rsidRPr="00FB7086" w14:paraId="19EB453D" w14:textId="77777777" w:rsidTr="00884706">
        <w:tc>
          <w:tcPr>
            <w:tcW w:w="851" w:type="dxa"/>
            <w:tcBorders>
              <w:right w:val="single" w:sz="4" w:space="0" w:color="auto"/>
            </w:tcBorders>
          </w:tcPr>
          <w:p w14:paraId="74B57B10" w14:textId="77777777" w:rsidR="00A40DFD" w:rsidRPr="00FB7086" w:rsidRDefault="00A40DFD" w:rsidP="0088470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b/>
                <w:i/>
                <w:caps/>
                <w:sz w:val="18"/>
                <w:szCs w:val="18"/>
              </w:rPr>
              <w:t>VAMP7</w:t>
            </w:r>
          </w:p>
        </w:tc>
        <w:tc>
          <w:tcPr>
            <w:tcW w:w="7455" w:type="dxa"/>
            <w:tcBorders>
              <w:left w:val="single" w:sz="4" w:space="0" w:color="auto"/>
            </w:tcBorders>
          </w:tcPr>
          <w:p w14:paraId="713F068D" w14:textId="77777777" w:rsidR="00A40DFD" w:rsidRPr="00FB7086" w:rsidRDefault="00A40DFD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atctcactttcatttgattaaatcgaataaaa</w:t>
            </w:r>
            <w:r w:rsidRPr="00FB7086">
              <w:rPr>
                <w:rFonts w:ascii="Times New Roman" w:hAnsi="Times New Roman"/>
                <w:b/>
                <w:caps/>
                <w:sz w:val="18"/>
                <w:szCs w:val="18"/>
              </w:rPr>
              <w:t>atg</w:t>
            </w: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cttatcctatacagtgtagttgcaagagggaccacggttctggcaaaatttgcaacatgcgctggaaatttttccgaggtgacagaacaaatcctggcgaaaattggtccagaaaacaggaggaagactctctctcacagtagctatttattccattacatatgtgaggacagaattgtttacatgtgtattgcggatgatgagtttgaacgaccaagagcgtttttatacttgaatgaaataaaaaagaggttccgttcaacatatggcagcagagctgacacggccattgcttatgccatgaactcagagtttggccctattttaggaaatgaaatgaaatactattcagaatcgaaggatattgacacaatttcacgagtacatggcgaattggatgaattgaaagatataatggttcacaatattgataacattgctatgagagatgaacgcctcgaattgctggttgataaaacagaaaatctaacagccagctctgtcacattccgagcaactagtagaaatttacagcgagctctcttctggaaaaatatgaaactctatatgataatctcagctattgttttggtaataatttatttcatcttagctatgtcttgtggatcgactttgtccagttgc</w:t>
            </w:r>
            <w:r w:rsidRPr="00FB7086">
              <w:rPr>
                <w:rFonts w:ascii="Times New Roman" w:hAnsi="Times New Roman"/>
                <w:b/>
                <w:caps/>
                <w:sz w:val="18"/>
                <w:szCs w:val="18"/>
              </w:rPr>
              <w:t>tga</w:t>
            </w: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aagactacagagtaacaatcacctgtacggtttaattataatccgatgtattcttcagtaaagagtcttccttgtgatatgttcaatgataaatttatactattcttctaaagtagcatgtaaaacataagctacggtactgtattttttattttatccttatttcacggttcaattaatcaccagaaattatttgaataatccaatcatattcttaattattatatccataaacaaatggtaatgtgactgtatccactgtattaaataatagattgcaataaatttcaattaagagttttttactgcagtttgagtaatacaaaatagatccgttttatattagttgtttatatttattcacagattgttttattgtcagagaagtgaaacattgtatttgcataaggaatgtatgatagatacctatgaagatattattttgaattattctattttcttgataaatattatgttcataaacaaagggaaatgtaaatgtattgtaatccactgttttagatcatagattgtaataaatttctattgaagtacggttttttagattgcagtttcagtaatacaaaatagaaccgttttttattagttgcataaatttgaaaatatatatttctataaaaatattgttttattatcggagaattgaaacaatttatttgcataatgaaaataaaaaaaaaaaaaaaaaaaaaaaaaaaaa</w:t>
            </w:r>
          </w:p>
        </w:tc>
      </w:tr>
      <w:tr w:rsidR="00A40DFD" w:rsidRPr="00FB7086" w14:paraId="6E65BF31" w14:textId="77777777" w:rsidTr="00884706">
        <w:tc>
          <w:tcPr>
            <w:tcW w:w="851" w:type="dxa"/>
            <w:tcBorders>
              <w:right w:val="single" w:sz="4" w:space="0" w:color="auto"/>
            </w:tcBorders>
          </w:tcPr>
          <w:p w14:paraId="71CBEBEE" w14:textId="77777777" w:rsidR="00A40DFD" w:rsidRPr="00FB7086" w:rsidRDefault="00A40DFD" w:rsidP="00884706">
            <w:pPr>
              <w:rPr>
                <w:rFonts w:ascii="Times New Roman" w:hAnsi="Times New Roman"/>
                <w:b/>
                <w:caps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Vti1a</w:t>
            </w:r>
          </w:p>
        </w:tc>
        <w:tc>
          <w:tcPr>
            <w:tcW w:w="7455" w:type="dxa"/>
            <w:tcBorders>
              <w:left w:val="single" w:sz="4" w:space="0" w:color="auto"/>
            </w:tcBorders>
          </w:tcPr>
          <w:p w14:paraId="37270132" w14:textId="77777777" w:rsidR="00A40DFD" w:rsidRPr="00FB7086" w:rsidRDefault="00A40DFD" w:rsidP="00884706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aatgaaaaattattaataagttcaaactaatttagtagcctaaaacattagatt</w:t>
            </w:r>
            <w:r w:rsidRPr="00FB7086">
              <w:rPr>
                <w:rFonts w:ascii="Times New Roman" w:hAnsi="Times New Roman"/>
                <w:b/>
                <w:caps/>
                <w:sz w:val="18"/>
                <w:szCs w:val="18"/>
              </w:rPr>
              <w:t>atg</w:t>
            </w: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gctgctttaattgatgtttatgagcagcaatatgcagtcatcacagcagatgttacttcaaagattggaagattatcatctctttctggaggagaacgacgtcatgttatttcggaattggataagctgtttgatgaagccaaagagcttatggaacaaatgggccttgaagttcacgagttgaaatcagcagatcaatcaaaacttaagaacagaattgaaagttataaggcagaactgaaaagactagaacaagaatttactaatgctaaaaagaatatcaactcacaaaatggctacagcgataggatagaactgtatagcgaaagtataagcgtcaatgaggaacagaagcaaaggcttttggacaatgctgaaatggttgagcgcactggcaagaaattgactgctggctatcaagtgcttttggagactgaagatattggcaatcaagttctcagggacttgcattcgcagagggaaacgatacagaaatcgaggtctaggttaagagaaacaaacgccgagctgggaagaagtaacagaatcatcaattcgatgatcaacagatctctgcaacacaggttcatcttgacagctatcgccatcgtgttctgccttgtggtcgtgatcagcatctacatatcagctactcgctctcga</w:t>
            </w:r>
            <w:r w:rsidRPr="00FB7086">
              <w:rPr>
                <w:rFonts w:ascii="Times New Roman" w:hAnsi="Times New Roman"/>
                <w:b/>
                <w:caps/>
                <w:sz w:val="18"/>
                <w:szCs w:val="18"/>
              </w:rPr>
              <w:t>taa</w:t>
            </w:r>
            <w:r w:rsidRPr="00FB7086">
              <w:rPr>
                <w:rFonts w:ascii="Times New Roman" w:hAnsi="Times New Roman"/>
                <w:caps/>
                <w:sz w:val="18"/>
                <w:szCs w:val="18"/>
              </w:rPr>
              <w:t>actgcacttgtcaccatttagtactctactcggtgtatttcctaatcattctataattaaataatttattcactgctctagtatgaaattaaactaactatcattgaattgaactatcactgttgaaacaaacacctagtaaattattaattgtgtaaaagacaaaggacttcaatagctgtctgcctctctccgtcttaatataaaatgatctaataaaggattatctcatgctcaatatatgggtatcgtatgtgactatgattcttgatatcagtatttgaaaatgcattcatattttcctagaataataacttacgtctatcattgcacagtatattgtactaatttcataactcacatcatattgtttatcattttagatattttaaagtctgattgtgacttaattgtaacgaagatcattctggagctataaaatacttgagttattccaatatcttaattgctattgcaagaaaatgttatttgttttgtatgctgaatctattaaacgatagaaatctatgaaaagtttggat</w:t>
            </w:r>
          </w:p>
        </w:tc>
      </w:tr>
    </w:tbl>
    <w:p w14:paraId="4BFF66E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FD"/>
    <w:rsid w:val="00136F40"/>
    <w:rsid w:val="006B750F"/>
    <w:rsid w:val="00A40DF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0498A"/>
  <w15:chartTrackingRefBased/>
  <w15:docId w15:val="{9CB5FCFA-FDA4-0E40-BEB2-A6FEF35B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FD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adjustRightInd/>
      <w:snapToGrid/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adjustRightInd/>
      <w:snapToGrid/>
      <w:spacing w:line="480" w:lineRule="auto"/>
      <w:outlineLvl w:val="0"/>
    </w:pPr>
    <w:rPr>
      <w:rFonts w:ascii="Times New Roman" w:eastAsiaTheme="minorEastAsia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adjustRightInd/>
      <w:snapToGrid/>
      <w:spacing w:after="0"/>
    </w:pPr>
    <w:rPr>
      <w:rFonts w:asciiTheme="minorHAnsi" w:eastAsiaTheme="minorHAnsi" w:hAnsi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adjustRightInd/>
      <w:snapToGrid/>
      <w:spacing w:line="480" w:lineRule="auto"/>
    </w:pPr>
    <w:rPr>
      <w:rFonts w:ascii="Times New Roman" w:eastAsiaTheme="minorEastAsia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eastAsia="en-US" w:bidi="he-IL"/>
    </w:rPr>
  </w:style>
  <w:style w:type="table" w:styleId="TableGrid">
    <w:name w:val="Table Grid"/>
    <w:basedOn w:val="TableNormal"/>
    <w:uiPriority w:val="39"/>
    <w:qFormat/>
    <w:rsid w:val="00A40DFD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2-25T15:16:00Z</dcterms:created>
  <dcterms:modified xsi:type="dcterms:W3CDTF">2021-02-25T15:16:00Z</dcterms:modified>
</cp:coreProperties>
</file>